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5823" w14:textId="77777777" w:rsidR="00490D1E" w:rsidRDefault="00490D1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List of primers used for </w:t>
      </w:r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in situ</w:t>
      </w: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ybridization chain reaction.</w:t>
      </w:r>
    </w:p>
    <w:p w14:paraId="2F08BDCE" w14:textId="77777777" w:rsidR="00490D1E" w:rsidRDefault="00490D1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7DCDD8" w14:textId="12F729BC" w:rsidR="00375691" w:rsidRPr="00490D1E" w:rsidRDefault="00375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Chick </w:t>
      </w:r>
      <w:proofErr w:type="spellStart"/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Alx4</w:t>
      </w:r>
      <w:proofErr w:type="spellEnd"/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CR probe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96"/>
        <w:gridCol w:w="6975"/>
      </w:tblGrid>
      <w:tr w:rsidR="00375691" w:rsidRPr="00490D1E" w14:paraId="6CC46824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1B3CD96A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6946" w:type="dxa"/>
            <w:noWrap/>
            <w:hideMark/>
          </w:tcPr>
          <w:p w14:paraId="086D8643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quences</w:t>
            </w:r>
          </w:p>
        </w:tc>
      </w:tr>
      <w:tr w:rsidR="00375691" w:rsidRPr="00490D1E" w14:paraId="71E9249D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45DC28EF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A1B3C6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AAACACTGCACACCTAAACCGATAT</w:t>
            </w:r>
            <w:proofErr w:type="spellEnd"/>
          </w:p>
        </w:tc>
      </w:tr>
      <w:tr w:rsidR="00375691" w:rsidRPr="00490D1E" w14:paraId="69DB4F53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182E9C24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F28C35B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TCTTTCTTTCTCCCAGTCTCTCTTaaATCATCCAGTAAACCGCC</w:t>
            </w:r>
            <w:proofErr w:type="spellEnd"/>
          </w:p>
        </w:tc>
      </w:tr>
      <w:tr w:rsidR="00375691" w:rsidRPr="00490D1E" w14:paraId="666472B9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1D7F181E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FCCFF21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CCTAGCTCTACCTACCTACCTAGCG</w:t>
            </w:r>
            <w:proofErr w:type="spellEnd"/>
          </w:p>
        </w:tc>
      </w:tr>
      <w:tr w:rsidR="00375691" w:rsidRPr="00490D1E" w14:paraId="40F55049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69205F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AFB97A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TCAAAAAATCAGTAGTACAAAAaaATCATCCAGTAAACCGCC</w:t>
            </w:r>
            <w:proofErr w:type="spellEnd"/>
          </w:p>
        </w:tc>
      </w:tr>
      <w:tr w:rsidR="00375691" w:rsidRPr="00490D1E" w14:paraId="4A0922FB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1E15D4F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4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697D66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TTCTGTTGTGTCAGTCAGTGCAGC</w:t>
            </w:r>
            <w:proofErr w:type="spellEnd"/>
          </w:p>
        </w:tc>
      </w:tr>
      <w:tr w:rsidR="00375691" w:rsidRPr="00490D1E" w14:paraId="2DB7DAEA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5B8FD0CC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4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74A053E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TTTAATTTCTAATTCGGTCTGTTTaaATCATCCAGTAAACCGCC</w:t>
            </w:r>
            <w:proofErr w:type="spellEnd"/>
          </w:p>
        </w:tc>
      </w:tr>
      <w:tr w:rsidR="00375691" w:rsidRPr="00490D1E" w14:paraId="7DE216D6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0156101D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5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DB4D87D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TTGTTTGGAGAACGTTTGACAAGG</w:t>
            </w:r>
            <w:proofErr w:type="spellEnd"/>
          </w:p>
        </w:tc>
      </w:tr>
      <w:tr w:rsidR="00375691" w:rsidRPr="00490D1E" w14:paraId="5FF1C0F2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5931CD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5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7C5F26A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CAGGAAACTACCTTTTTGGCTTTaaATCATCCAGTAAACCGCC</w:t>
            </w:r>
            <w:proofErr w:type="spellEnd"/>
          </w:p>
        </w:tc>
      </w:tr>
      <w:tr w:rsidR="00375691" w:rsidRPr="00490D1E" w14:paraId="5A093B52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5883E81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7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76BB4F0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AGATGCTCGGAGGAGTTAAAGGGCT</w:t>
            </w:r>
            <w:proofErr w:type="spellEnd"/>
          </w:p>
        </w:tc>
      </w:tr>
      <w:tr w:rsidR="00375691" w:rsidRPr="00490D1E" w14:paraId="67980DC4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2F35945A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7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5891930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GCTGTGCTCCAGCACGCACAGCAaaATCATCCAGTAAACCGCC</w:t>
            </w:r>
            <w:proofErr w:type="spellEnd"/>
          </w:p>
        </w:tc>
      </w:tr>
      <w:tr w:rsidR="00375691" w:rsidRPr="00490D1E" w14:paraId="7540F2E7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4F55156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8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E2324A1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TTGCAGATGCTGCCAATGCATGCA</w:t>
            </w:r>
            <w:proofErr w:type="spellEnd"/>
          </w:p>
        </w:tc>
      </w:tr>
      <w:tr w:rsidR="00375691" w:rsidRPr="00490D1E" w14:paraId="7BC57906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57B36D8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8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97D6CD9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GGAGCCGTGGGATGTTCACCGCTaaATCATCCAGTAAACCGCC</w:t>
            </w:r>
            <w:proofErr w:type="spellEnd"/>
          </w:p>
        </w:tc>
      </w:tr>
      <w:tr w:rsidR="00375691" w:rsidRPr="00490D1E" w14:paraId="64CDD5C9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1C0E439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6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000411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GGAGCAGAGCTCTGCACTTGCAGTG</w:t>
            </w:r>
            <w:proofErr w:type="spellEnd"/>
          </w:p>
        </w:tc>
      </w:tr>
      <w:tr w:rsidR="00375691" w:rsidRPr="00490D1E" w14:paraId="6262B50F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478F765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6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65BB6D73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GTGAATGGCAGCAGAGTGGGGCAaaATCATCCAGTAAACCGCC</w:t>
            </w:r>
            <w:proofErr w:type="spellEnd"/>
          </w:p>
        </w:tc>
      </w:tr>
      <w:tr w:rsidR="00375691" w:rsidRPr="00490D1E" w14:paraId="4A630633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7FC8E9F2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8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9C3DF86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TCATCTCGTGAGCCGTTATGCAGC</w:t>
            </w:r>
            <w:proofErr w:type="spellEnd"/>
          </w:p>
        </w:tc>
      </w:tr>
      <w:tr w:rsidR="00375691" w:rsidRPr="00490D1E" w14:paraId="71B15329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53F1A94B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18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8F8891F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GCATGAGGAGGAGAGGATGCAGCaaATCATCCAGTAAACCGCC</w:t>
            </w:r>
            <w:proofErr w:type="spellEnd"/>
          </w:p>
        </w:tc>
      </w:tr>
      <w:tr w:rsidR="00375691" w:rsidRPr="00490D1E" w14:paraId="7C33B8BB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AD03120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1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FF95B62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GGAAAAGCGCCTTTCCCTCTGCAT</w:t>
            </w:r>
            <w:proofErr w:type="spellEnd"/>
          </w:p>
        </w:tc>
      </w:tr>
      <w:tr w:rsidR="00375691" w:rsidRPr="00490D1E" w14:paraId="10E86513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742E0FB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1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BBDF18D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AGTTCTGGGAGGCTGAGCGCCGTaaATCATCCAGTAAACCGCC</w:t>
            </w:r>
            <w:proofErr w:type="spellEnd"/>
          </w:p>
        </w:tc>
      </w:tr>
      <w:tr w:rsidR="00375691" w:rsidRPr="00490D1E" w14:paraId="35FE1539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E7A3BE1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4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7258067E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ATTTTTAGCACCTGAAGCACATTTT</w:t>
            </w:r>
            <w:proofErr w:type="spellEnd"/>
          </w:p>
        </w:tc>
      </w:tr>
      <w:tr w:rsidR="00375691" w:rsidRPr="00490D1E" w14:paraId="18D13392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F80F283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4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0E47E61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CCAGAGCTATTCGGTAATCGGCAaaATCATCCAGTAAACCGCC</w:t>
            </w:r>
            <w:proofErr w:type="spellEnd"/>
          </w:p>
        </w:tc>
      </w:tr>
      <w:tr w:rsidR="00375691" w:rsidRPr="00490D1E" w14:paraId="53928561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2CB423D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5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15CF7A46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TGGAACGTGAGTCTGGTTTGCTTCT</w:t>
            </w:r>
            <w:proofErr w:type="spellEnd"/>
          </w:p>
        </w:tc>
      </w:tr>
      <w:tr w:rsidR="00375691" w:rsidRPr="00490D1E" w14:paraId="205D60D3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713ABB0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5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8AE436D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CTGATAACTCAGCTGAACGTTCAGaaATCATCCAGTAAACCGCC</w:t>
            </w:r>
            <w:proofErr w:type="spellEnd"/>
          </w:p>
        </w:tc>
      </w:tr>
      <w:tr w:rsidR="00375691" w:rsidRPr="00490D1E" w14:paraId="1FB31600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958494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8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B0025B4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CATCGTGACATTTGGTTGTAGCCTG</w:t>
            </w:r>
            <w:proofErr w:type="spellEnd"/>
          </w:p>
        </w:tc>
      </w:tr>
      <w:tr w:rsidR="00375691" w:rsidRPr="00490D1E" w14:paraId="0FAF5BA6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45FCCE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28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A4477A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TTTTATATGGTATGCAGTTCACCaaATCATCCAGTAAACCGCC</w:t>
            </w:r>
            <w:proofErr w:type="spellEnd"/>
          </w:p>
        </w:tc>
      </w:tr>
      <w:tr w:rsidR="00375691" w:rsidRPr="00490D1E" w14:paraId="3D6882B5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555BAD32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2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3910325A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ATTGAATGGCTTGAGAGAGGTTTGG</w:t>
            </w:r>
            <w:proofErr w:type="spellEnd"/>
          </w:p>
        </w:tc>
      </w:tr>
      <w:tr w:rsidR="00375691" w:rsidRPr="00490D1E" w14:paraId="6A32DC4E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D6B35B0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2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4F79C45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GCAATTATCCTTGATGCCATGACAaaATCATCCAGTAAACCGCC</w:t>
            </w:r>
            <w:proofErr w:type="spellEnd"/>
          </w:p>
        </w:tc>
      </w:tr>
      <w:tr w:rsidR="00375691" w:rsidRPr="00490D1E" w14:paraId="7E964A81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3C3A82FD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3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2BBFF7E8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AGAGAAAACAAGTTTTGGTGTTTCC</w:t>
            </w:r>
            <w:proofErr w:type="spellEnd"/>
          </w:p>
        </w:tc>
      </w:tr>
      <w:tr w:rsidR="00375691" w:rsidRPr="00490D1E" w14:paraId="2A2BF98A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66B54526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3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532AC09C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GGGAAAACCATGGGTGGGACTTCAaaATCATCCAGTAAACCGCC</w:t>
            </w:r>
            <w:proofErr w:type="spellEnd"/>
          </w:p>
        </w:tc>
      </w:tr>
      <w:tr w:rsidR="00375691" w:rsidRPr="00490D1E" w14:paraId="77D86585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7410E6F1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9P1</w:t>
            </w:r>
            <w:proofErr w:type="spellEnd"/>
          </w:p>
        </w:tc>
        <w:tc>
          <w:tcPr>
            <w:tcW w:w="6946" w:type="dxa"/>
            <w:noWrap/>
            <w:hideMark/>
          </w:tcPr>
          <w:p w14:paraId="4778942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TCGTAAATCCTCATCAaaCAGCCATCATTTCATATGCATATCT</w:t>
            </w:r>
            <w:proofErr w:type="spellEnd"/>
          </w:p>
        </w:tc>
      </w:tr>
      <w:tr w:rsidR="00375691" w:rsidRPr="00490D1E" w14:paraId="4FAFECC5" w14:textId="77777777" w:rsidTr="00375691">
        <w:trPr>
          <w:trHeight w:val="320"/>
        </w:trPr>
        <w:tc>
          <w:tcPr>
            <w:tcW w:w="1696" w:type="dxa"/>
            <w:noWrap/>
            <w:hideMark/>
          </w:tcPr>
          <w:p w14:paraId="43BB98DA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lx4-B2-39P2</w:t>
            </w:r>
            <w:proofErr w:type="spellEnd"/>
          </w:p>
        </w:tc>
        <w:tc>
          <w:tcPr>
            <w:tcW w:w="6946" w:type="dxa"/>
            <w:noWrap/>
            <w:hideMark/>
          </w:tcPr>
          <w:p w14:paraId="0EE3AEA7" w14:textId="77777777" w:rsidR="00375691" w:rsidRPr="00490D1E" w:rsidRDefault="00375691" w:rsidP="005E57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TCTGCAAGGTGGCAGTAGGGCCAaaATCATCCAGTAAACCGCC</w:t>
            </w:r>
            <w:proofErr w:type="spellEnd"/>
          </w:p>
        </w:tc>
      </w:tr>
    </w:tbl>
    <w:p w14:paraId="34C0D55A" w14:textId="278DFA89" w:rsidR="0015308F" w:rsidRPr="00490D1E" w:rsidRDefault="0015308F">
      <w:pPr>
        <w:rPr>
          <w:rFonts w:ascii="Times New Roman" w:hAnsi="Times New Roman" w:cs="Times New Roman"/>
          <w:sz w:val="22"/>
          <w:szCs w:val="22"/>
        </w:rPr>
      </w:pPr>
    </w:p>
    <w:p w14:paraId="0CD10EF9" w14:textId="5F181DAD" w:rsidR="00375691" w:rsidRPr="00490D1E" w:rsidRDefault="00375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Chick </w:t>
      </w:r>
      <w:proofErr w:type="spellStart"/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Alx1</w:t>
      </w:r>
      <w:proofErr w:type="spellEnd"/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CR prob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0"/>
        <w:gridCol w:w="6546"/>
      </w:tblGrid>
      <w:tr w:rsidR="00375691" w:rsidRPr="00490D1E" w14:paraId="3F5E7C43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32A7DA89" w14:textId="77777777" w:rsidR="00375691" w:rsidRPr="00490D1E" w:rsidRDefault="00375691" w:rsidP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7000" w:type="dxa"/>
            <w:noWrap/>
            <w:hideMark/>
          </w:tcPr>
          <w:p w14:paraId="6C777F6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Seq</w:t>
            </w:r>
          </w:p>
        </w:tc>
      </w:tr>
      <w:tr w:rsidR="00375691" w:rsidRPr="00490D1E" w14:paraId="2E346F6E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6D1EFE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5EEC66E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TGGAAGACTTTCTCCAGTTCCTCC</w:t>
            </w:r>
            <w:proofErr w:type="spellEnd"/>
          </w:p>
        </w:tc>
      </w:tr>
      <w:tr w:rsidR="00375691" w:rsidRPr="00490D1E" w14:paraId="45C40BF7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CA39BB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1B9888C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CGTAGACATCAGGGTAATGAGTTaaATCATCCAGTAAACCGCC</w:t>
            </w:r>
            <w:proofErr w:type="spellEnd"/>
          </w:p>
        </w:tc>
      </w:tr>
      <w:tr w:rsidR="00375691" w:rsidRPr="00490D1E" w14:paraId="2B440A2A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0D0BDC2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2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1B085F7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CTCCTCTTCTTACTGCTGGAGAC</w:t>
            </w:r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</w:t>
            </w:r>
            <w:proofErr w:type="spellEnd"/>
          </w:p>
        </w:tc>
      </w:tr>
      <w:tr w:rsidR="00375691" w:rsidRPr="00490D1E" w14:paraId="7228CECD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6C46B93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lx1-B2-2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03D13A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TGCAAACTGGTGAAAGTTGTTCTGaaATCATCCAGTAAACCGCC</w:t>
            </w:r>
            <w:proofErr w:type="spellEnd"/>
          </w:p>
        </w:tc>
      </w:tr>
      <w:tr w:rsidR="00375691" w:rsidRPr="00490D1E" w14:paraId="60C5E36C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292918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3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6BE58FA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AGTTCCCCCTTCTCCTGCATCCCC</w:t>
            </w:r>
            <w:proofErr w:type="spellEnd"/>
          </w:p>
        </w:tc>
      </w:tr>
      <w:tr w:rsidR="00375691" w:rsidRPr="00490D1E" w14:paraId="2C35DCFB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2B27E9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3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34AEAD2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CTGTCACACTTATCACCCAGTTCAaaATCATCCAGTAAACCGCC</w:t>
            </w:r>
            <w:proofErr w:type="spellEnd"/>
          </w:p>
        </w:tc>
      </w:tr>
      <w:tr w:rsidR="00375691" w:rsidRPr="00490D1E" w14:paraId="4A974077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96B4FE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4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14E5AFD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GTCCAAGGGCCTGTTGAGCTCTGT</w:t>
            </w:r>
            <w:proofErr w:type="spellEnd"/>
          </w:p>
        </w:tc>
      </w:tr>
      <w:tr w:rsidR="00375691" w:rsidRPr="00490D1E" w14:paraId="48B6646B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790F70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4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F61098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GGAGACATCCTCAGATTGTTGCAaaATCATCCAGTAAACCGCC</w:t>
            </w:r>
            <w:proofErr w:type="spellEnd"/>
          </w:p>
        </w:tc>
      </w:tr>
      <w:tr w:rsidR="00375691" w:rsidRPr="00490D1E" w14:paraId="66F49EA4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18372C8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5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17B3C76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CATAGTTCACGTTGTTGTCTTGGC</w:t>
            </w:r>
            <w:proofErr w:type="spellEnd"/>
          </w:p>
        </w:tc>
      </w:tr>
      <w:tr w:rsidR="00375691" w:rsidRPr="00490D1E" w14:paraId="4407B839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176E19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5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58B8C91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GAGGCTGTCCTTCCACTTTAGTAAaaATCATCCAGTAAACCGCC</w:t>
            </w:r>
            <w:proofErr w:type="spellEnd"/>
          </w:p>
        </w:tc>
      </w:tr>
      <w:tr w:rsidR="00375691" w:rsidRPr="00490D1E" w14:paraId="5CD9A861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77332B0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6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0105F6C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TCAGCCCTTTGCAGAGGGTTGAAG</w:t>
            </w:r>
            <w:proofErr w:type="spellEnd"/>
          </w:p>
        </w:tc>
      </w:tr>
      <w:tr w:rsidR="00375691" w:rsidRPr="00490D1E" w14:paraId="5FA876B8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51D7AE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6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700401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GATGTCCTGTCCAGCCTCACATGAaaATCATCCAGTAAACCGCC</w:t>
            </w:r>
            <w:proofErr w:type="spellEnd"/>
          </w:p>
        </w:tc>
      </w:tr>
      <w:tr w:rsidR="00375691" w:rsidRPr="00490D1E" w14:paraId="40830D20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CDF571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7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F1E17C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CTATAAAAGGACTCATTGTCCAAA</w:t>
            </w:r>
            <w:proofErr w:type="spellEnd"/>
          </w:p>
        </w:tc>
      </w:tr>
      <w:tr w:rsidR="00375691" w:rsidRPr="00490D1E" w14:paraId="65746986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7E9B6AC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7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2B5B37B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TGCACACATTTGCTGCCTGACGTTaaATCATCCAGTAAACCGCC</w:t>
            </w:r>
            <w:proofErr w:type="spellEnd"/>
          </w:p>
        </w:tc>
      </w:tr>
      <w:tr w:rsidR="00375691" w:rsidRPr="00490D1E" w14:paraId="008F4A3D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3E012CE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8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4E251B2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GCTCCCATGTAAAAGTCACTGTTC</w:t>
            </w:r>
            <w:proofErr w:type="spellEnd"/>
          </w:p>
        </w:tc>
      </w:tr>
      <w:tr w:rsidR="00375691" w:rsidRPr="00490D1E" w14:paraId="778157EA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141FB9F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8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202CF35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TCCATAACGTGCTCCAAAGTGCCTaaATCATCCAGTAAACCGCC</w:t>
            </w:r>
            <w:proofErr w:type="spellEnd"/>
          </w:p>
        </w:tc>
      </w:tr>
      <w:tr w:rsidR="00375691" w:rsidRPr="00490D1E" w14:paraId="36B51798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3816B0B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9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59874D8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ATGCTCTTTGGCTTTCATCCGTAGA</w:t>
            </w:r>
            <w:proofErr w:type="spellEnd"/>
          </w:p>
        </w:tc>
      </w:tr>
      <w:tr w:rsidR="00375691" w:rsidRPr="00490D1E" w14:paraId="53004685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C56F1D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9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0E89AEB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TACATAGCCCAGGAAATATTGGCAaaATCATCCAGTAAACCGCC</w:t>
            </w:r>
            <w:proofErr w:type="spellEnd"/>
          </w:p>
        </w:tc>
      </w:tr>
      <w:tr w:rsidR="00375691" w:rsidRPr="00490D1E" w14:paraId="65DCC79D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4C9E445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0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6EAFB5C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CGGCTTGGTTTCAAAAGCATGTCC</w:t>
            </w:r>
            <w:proofErr w:type="spellEnd"/>
          </w:p>
        </w:tc>
      </w:tr>
      <w:tr w:rsidR="00375691" w:rsidRPr="00490D1E" w14:paraId="42D5B122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61E2C0D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0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530D5DD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ATGCTGGAAGATCTCCTTTCAAAaaATCATCCAGTAAACCGCC</w:t>
            </w:r>
            <w:proofErr w:type="spellEnd"/>
          </w:p>
        </w:tc>
      </w:tr>
      <w:tr w:rsidR="00375691" w:rsidRPr="00490D1E" w14:paraId="5486C12F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1AF94FC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1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69754FE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AAAAAATTATTGAGAGGCACATGG</w:t>
            </w:r>
            <w:proofErr w:type="spellEnd"/>
          </w:p>
        </w:tc>
      </w:tr>
      <w:tr w:rsidR="00375691" w:rsidRPr="00490D1E" w14:paraId="451933B1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0ADFC5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1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3DB7894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TTGCCCCAGAAAGTAAAGAGTCAaaATCATCCAGTAAACCGCC</w:t>
            </w:r>
            <w:proofErr w:type="spellEnd"/>
          </w:p>
        </w:tc>
      </w:tr>
      <w:tr w:rsidR="00375691" w:rsidRPr="00490D1E" w14:paraId="21583BA3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72E0E62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2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38EAC36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GTGTAGCCAGAATCTGTCCGGGGT</w:t>
            </w:r>
            <w:proofErr w:type="spellEnd"/>
          </w:p>
        </w:tc>
      </w:tr>
      <w:tr w:rsidR="00375691" w:rsidRPr="00490D1E" w14:paraId="75E34BC0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0F4AC8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2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558BF92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AACTGATTCTGGTGGTTTGAAAAGaaATCATCCAGTAAACCGCC</w:t>
            </w:r>
            <w:proofErr w:type="spellEnd"/>
          </w:p>
        </w:tc>
      </w:tr>
      <w:tr w:rsidR="00375691" w:rsidRPr="00490D1E" w14:paraId="666676B7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2BDDF02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lx1-B2-13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C51BA5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ATCTCGTGGTATCATGCAGGAAGTA</w:t>
            </w:r>
            <w:proofErr w:type="spellEnd"/>
          </w:p>
        </w:tc>
      </w:tr>
      <w:tr w:rsidR="00375691" w:rsidRPr="00490D1E" w14:paraId="3EF5EA46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03E545E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3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0DB6F58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AATAAGGTGTCATACAGGAGGAAaaATCATCCAGTAAACCGCC</w:t>
            </w:r>
            <w:proofErr w:type="spellEnd"/>
          </w:p>
        </w:tc>
      </w:tr>
      <w:tr w:rsidR="00375691" w:rsidRPr="00490D1E" w14:paraId="73DBE314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7B295C0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4P1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CBCD8F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CACAGATTGTTCTGAATCTGAGGA</w:t>
            </w:r>
            <w:proofErr w:type="spellEnd"/>
          </w:p>
        </w:tc>
      </w:tr>
      <w:tr w:rsidR="00375691" w:rsidRPr="00490D1E" w14:paraId="5A758B62" w14:textId="77777777" w:rsidTr="00375691">
        <w:trPr>
          <w:trHeight w:val="320"/>
        </w:trPr>
        <w:tc>
          <w:tcPr>
            <w:tcW w:w="1860" w:type="dxa"/>
            <w:noWrap/>
            <w:hideMark/>
          </w:tcPr>
          <w:p w14:paraId="55A3596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lx1-B2-14P2</w:t>
            </w:r>
            <w:proofErr w:type="spellEnd"/>
          </w:p>
        </w:tc>
        <w:tc>
          <w:tcPr>
            <w:tcW w:w="7000" w:type="dxa"/>
            <w:noWrap/>
            <w:hideMark/>
          </w:tcPr>
          <w:p w14:paraId="76A95D8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CAGAACCACTAGCGGTGTTCCCCaaATCATCCAGTAAACCGCC</w:t>
            </w:r>
            <w:proofErr w:type="spellEnd"/>
          </w:p>
        </w:tc>
      </w:tr>
    </w:tbl>
    <w:p w14:paraId="3BC4B09F" w14:textId="3B375049" w:rsidR="00375691" w:rsidRPr="00490D1E" w:rsidRDefault="00375691">
      <w:pPr>
        <w:rPr>
          <w:rFonts w:ascii="Times New Roman" w:hAnsi="Times New Roman" w:cs="Times New Roman"/>
          <w:sz w:val="22"/>
          <w:szCs w:val="22"/>
        </w:rPr>
      </w:pPr>
    </w:p>
    <w:p w14:paraId="540FE393" w14:textId="4B714A09" w:rsidR="00375691" w:rsidRPr="00490D1E" w:rsidRDefault="00375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Chick </w:t>
      </w:r>
      <w:proofErr w:type="spellStart"/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Dlx2</w:t>
      </w:r>
      <w:proofErr w:type="spellEnd"/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CR prob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2"/>
        <w:gridCol w:w="6524"/>
      </w:tblGrid>
      <w:tr w:rsidR="00375691" w:rsidRPr="00490D1E" w14:paraId="47527D38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2795AAF" w14:textId="77777777" w:rsidR="00375691" w:rsidRPr="00490D1E" w:rsidRDefault="00375691" w:rsidP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6458" w:type="dxa"/>
            <w:noWrap/>
            <w:hideMark/>
          </w:tcPr>
          <w:p w14:paraId="1498DC9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Seq</w:t>
            </w:r>
          </w:p>
        </w:tc>
      </w:tr>
      <w:tr w:rsidR="00375691" w:rsidRPr="00490D1E" w14:paraId="3ADF154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29A9F5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1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0DEB55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CGTAGCCCGGGTCGTAGCCCGGCT</w:t>
            </w:r>
            <w:proofErr w:type="spellEnd"/>
          </w:p>
        </w:tc>
      </w:tr>
      <w:tr w:rsidR="00375691" w:rsidRPr="00490D1E" w14:paraId="784FCE56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B3F523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1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7425F5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AGGGCCCGTAGGAGCCGTACGCGGttCCACTCAACTTTAACCCG</w:t>
            </w:r>
            <w:proofErr w:type="spellEnd"/>
          </w:p>
        </w:tc>
      </w:tr>
      <w:tr w:rsidR="00375691" w:rsidRPr="00490D1E" w14:paraId="209A503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8ABBB9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2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F49785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GCTGCCGGTTGGCGTAGTAGCTGC</w:t>
            </w:r>
            <w:proofErr w:type="spellEnd"/>
          </w:p>
        </w:tc>
      </w:tr>
      <w:tr w:rsidR="00375691" w:rsidRPr="00490D1E" w14:paraId="5197EFD4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B0400B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2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39BF87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AGGGGCAGGGCCCCGGCGGGCCGTttCCACTCAACTTTAACCCG</w:t>
            </w:r>
            <w:proofErr w:type="spellEnd"/>
          </w:p>
        </w:tc>
      </w:tr>
      <w:tr w:rsidR="00375691" w:rsidRPr="00490D1E" w14:paraId="6FAA9D41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CD888D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3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A07288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TGCTGCTGATAGCCGCCGGCCGAGA</w:t>
            </w:r>
            <w:proofErr w:type="spellEnd"/>
          </w:p>
        </w:tc>
      </w:tr>
      <w:tr w:rsidR="00375691" w:rsidRPr="00490D1E" w14:paraId="45D94CF9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F5FBB2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3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69AA5D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GGACTCCTGCGGCTTGTGCAGGCttCCACTCAACTTTAACCCG</w:t>
            </w:r>
            <w:proofErr w:type="spellEnd"/>
          </w:p>
        </w:tc>
      </w:tr>
      <w:tr w:rsidR="00375691" w:rsidRPr="00490D1E" w14:paraId="3DB2E2A9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C6ACFD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4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8B332D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TCGGCAGGACGCCGGTCATCCCGA</w:t>
            </w:r>
            <w:proofErr w:type="spellEnd"/>
          </w:p>
        </w:tc>
      </w:tr>
      <w:tr w:rsidR="00375691" w:rsidRPr="00490D1E" w14:paraId="34388A7C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2AE44D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4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2939E9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GGCTGGCGTGCATGTCCGGCGCCGttCCACTCAACTTTAACCCG</w:t>
            </w:r>
            <w:proofErr w:type="spellEnd"/>
          </w:p>
        </w:tc>
      </w:tr>
      <w:tr w:rsidR="00375691" w:rsidRPr="00490D1E" w14:paraId="3F039A9F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825794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5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0AAAEE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TAATCTCTGCTCGCTGTAAAAGAAA</w:t>
            </w:r>
            <w:proofErr w:type="spellEnd"/>
          </w:p>
        </w:tc>
      </w:tr>
      <w:tr w:rsidR="00375691" w:rsidRPr="00490D1E" w14:paraId="394BC7D5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84F980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5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08855A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CCGTGGAAACAATAATTTATTTAttCCACTCAACTTTAACCCG</w:t>
            </w:r>
            <w:proofErr w:type="spellEnd"/>
          </w:p>
        </w:tc>
      </w:tr>
      <w:tr w:rsidR="00375691" w:rsidRPr="00490D1E" w14:paraId="0C9B690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B3E052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6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557992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ATAACCAAAATACCCTTTGTTTGTT</w:t>
            </w:r>
            <w:proofErr w:type="spellEnd"/>
          </w:p>
        </w:tc>
      </w:tr>
      <w:tr w:rsidR="00375691" w:rsidRPr="00490D1E" w14:paraId="5CAB6AB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118EEA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6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48991C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AAGAGCGCTGAAGTTTTCCGTAATttCCACTCAACTTTAACCCG</w:t>
            </w:r>
            <w:proofErr w:type="spellEnd"/>
          </w:p>
        </w:tc>
      </w:tr>
      <w:tr w:rsidR="00375691" w:rsidRPr="00490D1E" w14:paraId="30123159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729070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7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BFE911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GCGCTGGCAGCCACGTGCCGAGGG</w:t>
            </w:r>
            <w:proofErr w:type="spellEnd"/>
          </w:p>
        </w:tc>
      </w:tr>
      <w:tr w:rsidR="00375691" w:rsidRPr="00490D1E" w14:paraId="7148564D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4FBEA1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7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F4F53A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TTGATTCGCCTCACGGCTCTCAGCttCCACTCAACTTTAACCCG</w:t>
            </w:r>
            <w:proofErr w:type="spellEnd"/>
          </w:p>
        </w:tc>
      </w:tr>
      <w:tr w:rsidR="00375691" w:rsidRPr="00490D1E" w14:paraId="6A9FE18A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F23A9C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8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6342C9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AAATTATTTATCTTTTTTTGTTTGT</w:t>
            </w:r>
            <w:proofErr w:type="spellEnd"/>
          </w:p>
        </w:tc>
      </w:tr>
      <w:tr w:rsidR="00375691" w:rsidRPr="00490D1E" w14:paraId="0BD25E3A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29C63E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8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4B200B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CGCTCCGGCTTTAAACCTACATATttCCACTCAACTTTAACCCG</w:t>
            </w:r>
            <w:proofErr w:type="spellEnd"/>
          </w:p>
        </w:tc>
      </w:tr>
      <w:tr w:rsidR="00375691" w:rsidRPr="00490D1E" w14:paraId="41E69BE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075803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9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6C4406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TCCCCAACATCAGAATGAGGTCTT</w:t>
            </w:r>
            <w:proofErr w:type="spellEnd"/>
          </w:p>
        </w:tc>
      </w:tr>
      <w:tr w:rsidR="00375691" w:rsidRPr="00490D1E" w14:paraId="6BF3F786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6F7145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Dlx2-B3-9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FD4A61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ATTTGTTTTTGTTCTCTTTTTGTTttCCACTCAACTTTAACCCG</w:t>
            </w:r>
            <w:proofErr w:type="spellEnd"/>
          </w:p>
        </w:tc>
      </w:tr>
      <w:tr w:rsidR="00375691" w:rsidRPr="00490D1E" w14:paraId="0178063F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96BBA9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10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4E2879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GCCGCCGCCGCCGCCGCCGCCACC</w:t>
            </w:r>
            <w:proofErr w:type="spellEnd"/>
          </w:p>
        </w:tc>
      </w:tr>
      <w:tr w:rsidR="00375691" w:rsidRPr="00490D1E" w14:paraId="25A00AB6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4944B5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2-B3-10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81A579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ATGATCCGCGGTCCCCTAGAAGATttCCACTCAACTTTAACCCG</w:t>
            </w:r>
            <w:proofErr w:type="spellEnd"/>
          </w:p>
        </w:tc>
      </w:tr>
    </w:tbl>
    <w:p w14:paraId="3CF5CBA9" w14:textId="54322A03" w:rsidR="00375691" w:rsidRPr="00490D1E" w:rsidRDefault="00375691">
      <w:pPr>
        <w:rPr>
          <w:rFonts w:ascii="Times New Roman" w:hAnsi="Times New Roman" w:cs="Times New Roman"/>
          <w:sz w:val="22"/>
          <w:szCs w:val="22"/>
        </w:rPr>
      </w:pPr>
    </w:p>
    <w:p w14:paraId="655E335A" w14:textId="6B541CA0" w:rsidR="00375691" w:rsidRPr="00490D1E" w:rsidRDefault="00375691" w:rsidP="00375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Chick </w:t>
      </w:r>
      <w:proofErr w:type="spellStart"/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Dlx1</w:t>
      </w:r>
      <w:proofErr w:type="spellEnd"/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CR prob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2"/>
        <w:gridCol w:w="6534"/>
      </w:tblGrid>
      <w:tr w:rsidR="00375691" w:rsidRPr="00490D1E" w14:paraId="0EBA54A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91A431D" w14:textId="77777777" w:rsidR="00375691" w:rsidRPr="00490D1E" w:rsidRDefault="00375691" w:rsidP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6458" w:type="dxa"/>
            <w:noWrap/>
            <w:hideMark/>
          </w:tcPr>
          <w:p w14:paraId="1F8D672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</w:tr>
      <w:tr w:rsidR="00375691" w:rsidRPr="00490D1E" w14:paraId="5C069E71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D4E413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E28BDC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CCTGTTCAGAGCCTGCAGCTGCAAA</w:t>
            </w:r>
            <w:proofErr w:type="spellEnd"/>
          </w:p>
        </w:tc>
      </w:tr>
      <w:tr w:rsidR="00375691" w:rsidRPr="00490D1E" w14:paraId="2EF5606D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4F932A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7186C0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CCAGGTACTGGGTTTGCTGGAACaaATCATCCAGTAAACCGCC</w:t>
            </w:r>
            <w:proofErr w:type="spellEnd"/>
          </w:p>
        </w:tc>
      </w:tr>
      <w:tr w:rsidR="00375691" w:rsidRPr="00490D1E" w14:paraId="5D6CDF6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680F03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2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B8B634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TTTTCCCTTTCCCATTAAAGCGAA</w:t>
            </w:r>
            <w:proofErr w:type="spellEnd"/>
          </w:p>
        </w:tc>
      </w:tr>
      <w:tr w:rsidR="00375691" w:rsidRPr="00490D1E" w14:paraId="79BA83B4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4C3643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2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6E9284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AATAAATAGTCCTGGGTTTGCGGAaaATCATCCAGTAAACCGCC</w:t>
            </w:r>
            <w:proofErr w:type="spellEnd"/>
          </w:p>
        </w:tc>
      </w:tr>
      <w:tr w:rsidR="00375691" w:rsidRPr="00490D1E" w14:paraId="38D9A82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35B89C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3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9C154A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CCGATTCGGCCCCTGTCTCCTCCA</w:t>
            </w:r>
            <w:proofErr w:type="spellEnd"/>
          </w:p>
        </w:tc>
      </w:tr>
      <w:tr w:rsidR="00375691" w:rsidRPr="00490D1E" w14:paraId="5A46A93C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1154C1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3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915F43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CCCCTCCTTCTACCACAGTGCTTTaaATCATCCAGTAAACCGCC</w:t>
            </w:r>
            <w:proofErr w:type="spellEnd"/>
          </w:p>
        </w:tc>
      </w:tr>
      <w:tr w:rsidR="00375691" w:rsidRPr="00490D1E" w14:paraId="3EB9AE4F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3D7591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4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78259B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GGTAGGGCTGCACTGAACTGATGT</w:t>
            </w:r>
            <w:proofErr w:type="spellEnd"/>
          </w:p>
        </w:tc>
      </w:tr>
      <w:tr w:rsidR="00375691" w:rsidRPr="00490D1E" w14:paraId="6DBC1C6D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460CFD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4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11214F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GGGGCTGGGCCAGGCCGGAGCTGTaaATCATCCAGTAAACCGCC</w:t>
            </w:r>
            <w:proofErr w:type="spellEnd"/>
          </w:p>
        </w:tc>
      </w:tr>
      <w:tr w:rsidR="00375691" w:rsidRPr="00490D1E" w14:paraId="52739A0E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49B7EB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5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C598C9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CACATAGGGGTAGCCCAGCGGTCG</w:t>
            </w:r>
            <w:proofErr w:type="spellEnd"/>
          </w:p>
        </w:tc>
      </w:tr>
      <w:tr w:rsidR="00375691" w:rsidRPr="00490D1E" w14:paraId="6FDCA35C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7E9E81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5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378E45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TTGCCGGAGTGGCTGCTCACCGAaaATCATCCAGTAAACCGCC</w:t>
            </w:r>
            <w:proofErr w:type="spellEnd"/>
          </w:p>
        </w:tc>
      </w:tr>
      <w:tr w:rsidR="00375691" w:rsidRPr="00490D1E" w14:paraId="0BE5AA4E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E7404B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6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3E6E4D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GTCGGGCTGCGAGTGGCCCGCCGA</w:t>
            </w:r>
            <w:proofErr w:type="spellEnd"/>
          </w:p>
        </w:tc>
      </w:tr>
      <w:tr w:rsidR="00375691" w:rsidRPr="00490D1E" w14:paraId="4A7C67ED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4C32D8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6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EB680E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GAAGGACGAAGCTGTGCTGTACGCaaATCATCCAGTAAACCGCC</w:t>
            </w:r>
            <w:proofErr w:type="spellEnd"/>
          </w:p>
        </w:tc>
      </w:tr>
      <w:tr w:rsidR="00375691" w:rsidRPr="00490D1E" w14:paraId="3A4FA1EE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1ABBD8D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7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493848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GGACATGGGAGAAGGAGACATTTG</w:t>
            </w:r>
            <w:proofErr w:type="spellEnd"/>
          </w:p>
        </w:tc>
      </w:tr>
      <w:tr w:rsidR="00375691" w:rsidRPr="00490D1E" w14:paraId="375D816A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C04097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7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1EC0A8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AAACAGTGCATGGAATAGTGTCCaaATCATCCAGTAAACCGCC</w:t>
            </w:r>
            <w:proofErr w:type="spellEnd"/>
          </w:p>
        </w:tc>
      </w:tr>
      <w:tr w:rsidR="00375691" w:rsidRPr="00490D1E" w14:paraId="00E63219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93A903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8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6BB0CC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CCTTCCCCGAGACGGGGCTGTTTA</w:t>
            </w:r>
            <w:proofErr w:type="spellEnd"/>
          </w:p>
        </w:tc>
      </w:tr>
      <w:tr w:rsidR="00375691" w:rsidRPr="00490D1E" w14:paraId="0241DB36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A1C89A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8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3DA8C3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GGGCGGCCCGAACTCCATAAAGAaaATCATCCAGTAAACCGCC</w:t>
            </w:r>
            <w:proofErr w:type="spellEnd"/>
          </w:p>
        </w:tc>
      </w:tr>
      <w:tr w:rsidR="00375691" w:rsidRPr="00490D1E" w14:paraId="71BF700A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3834B7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9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EF3959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CTCGCCGCTGGGTCTGTGTGTGTG</w:t>
            </w:r>
            <w:proofErr w:type="spellEnd"/>
          </w:p>
        </w:tc>
      </w:tr>
      <w:tr w:rsidR="00375691" w:rsidRPr="00490D1E" w14:paraId="270F34B8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83A1ED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9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8BD73C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TCTCAGGCATGGTGGTCATGGTCAaaATCATCCAGTAAACCG</w:t>
            </w:r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C</w:t>
            </w:r>
            <w:proofErr w:type="spellEnd"/>
          </w:p>
        </w:tc>
      </w:tr>
      <w:tr w:rsidR="00375691" w:rsidRPr="00490D1E" w14:paraId="6D22125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D663CC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Dlx1-B2-10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6357DA6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AAAGAACCCAATTTAAGCGGAACAG</w:t>
            </w:r>
            <w:proofErr w:type="spellEnd"/>
          </w:p>
        </w:tc>
      </w:tr>
      <w:tr w:rsidR="00375691" w:rsidRPr="00490D1E" w14:paraId="740B65A4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F27311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0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D92CE9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GGGTCTGTTGTGTTTCTCAGGACGaaATCATCCAGTAAACCGCC</w:t>
            </w:r>
            <w:proofErr w:type="spellEnd"/>
          </w:p>
        </w:tc>
      </w:tr>
      <w:tr w:rsidR="00375691" w:rsidRPr="00490D1E" w14:paraId="2A0BF2F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447440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1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D09BFB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TTTCGGCTCGCGGCGGGAAAAAACG</w:t>
            </w:r>
            <w:proofErr w:type="spellEnd"/>
          </w:p>
        </w:tc>
      </w:tr>
      <w:tr w:rsidR="00375691" w:rsidRPr="00490D1E" w14:paraId="05FE7690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773FB5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1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77D1E4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TGTCCGTGATAATTTGATTTTTCTaaATCATCCAGTAAACCGCC</w:t>
            </w:r>
            <w:proofErr w:type="spellEnd"/>
          </w:p>
        </w:tc>
      </w:tr>
      <w:tr w:rsidR="00375691" w:rsidRPr="00490D1E" w14:paraId="6D577C35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E1728B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2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981A30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TCGTAAATCCTCATCAaaGCATAGCTTCTTGGTGGGCCGAGGG</w:t>
            </w:r>
            <w:proofErr w:type="spellEnd"/>
          </w:p>
        </w:tc>
      </w:tr>
      <w:tr w:rsidR="00375691" w:rsidRPr="00490D1E" w14:paraId="696D5A3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045007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Dlx1-B2-12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22F3E1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TCGGGCTCACATAAGCTGCGGCTGaaATCATCCAGTAAACCGCC</w:t>
            </w:r>
            <w:proofErr w:type="spellEnd"/>
          </w:p>
        </w:tc>
      </w:tr>
    </w:tbl>
    <w:p w14:paraId="6B2561F0" w14:textId="142B1539" w:rsidR="00375691" w:rsidRPr="00490D1E" w:rsidRDefault="00375691" w:rsidP="00375691">
      <w:pPr>
        <w:rPr>
          <w:rFonts w:ascii="Times New Roman" w:hAnsi="Times New Roman" w:cs="Times New Roman"/>
          <w:sz w:val="22"/>
          <w:szCs w:val="22"/>
        </w:rPr>
      </w:pPr>
    </w:p>
    <w:p w14:paraId="69A150BE" w14:textId="0E4215C1" w:rsidR="00375691" w:rsidRPr="00490D1E" w:rsidRDefault="00375691" w:rsidP="00375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Chick </w:t>
      </w:r>
      <w:proofErr w:type="spellStart"/>
      <w:r w:rsidRPr="00490D1E">
        <w:rPr>
          <w:rFonts w:ascii="Times New Roman" w:hAnsi="Times New Roman" w:cs="Times New Roman"/>
          <w:b/>
          <w:bCs/>
          <w:i/>
          <w:iCs/>
          <w:sz w:val="22"/>
          <w:szCs w:val="22"/>
        </w:rPr>
        <w:t>Lhx8</w:t>
      </w:r>
      <w:proofErr w:type="spellEnd"/>
      <w:r w:rsidRPr="00490D1E">
        <w:rPr>
          <w:rFonts w:ascii="Times New Roman" w:hAnsi="Times New Roman" w:cs="Times New Roman"/>
          <w:b/>
          <w:bCs/>
          <w:sz w:val="22"/>
          <w:szCs w:val="22"/>
        </w:rPr>
        <w:t xml:space="preserve"> HCR prob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8"/>
        <w:gridCol w:w="6528"/>
      </w:tblGrid>
      <w:tr w:rsidR="00375691" w:rsidRPr="00490D1E" w14:paraId="21C67C24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7800CEC" w14:textId="77777777" w:rsidR="00375691" w:rsidRPr="00490D1E" w:rsidRDefault="00375691" w:rsidP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6458" w:type="dxa"/>
            <w:noWrap/>
            <w:hideMark/>
          </w:tcPr>
          <w:p w14:paraId="767C835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Sequences</w:t>
            </w:r>
          </w:p>
        </w:tc>
      </w:tr>
      <w:tr w:rsidR="00375691" w:rsidRPr="00490D1E" w14:paraId="4F38C98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695301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1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462D958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AGGGCGATAGAGCGGCGGAGGAAGA</w:t>
            </w:r>
            <w:proofErr w:type="spellEnd"/>
          </w:p>
        </w:tc>
      </w:tr>
      <w:tr w:rsidR="00375691" w:rsidRPr="00490D1E" w14:paraId="004F5410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0982199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1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74DD77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CGAGGCCATGGACCGCGGCGAAGAttCCACTCAACTTTAACCCG</w:t>
            </w:r>
            <w:proofErr w:type="spellEnd"/>
          </w:p>
        </w:tc>
      </w:tr>
      <w:tr w:rsidR="00375691" w:rsidRPr="00490D1E" w14:paraId="47EEDCF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E5891E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2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6E2053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CGAGCGCGGGCAGGTCCTTATCCT</w:t>
            </w:r>
            <w:proofErr w:type="spellEnd"/>
          </w:p>
        </w:tc>
      </w:tr>
      <w:tr w:rsidR="00375691" w:rsidRPr="00490D1E" w14:paraId="17B857A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1A0666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2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1850907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CGGGGCTCTCCTTCTCCGAGGTGTttCCACTCAACTTTAACCCG</w:t>
            </w:r>
            <w:proofErr w:type="spellEnd"/>
          </w:p>
        </w:tc>
      </w:tr>
      <w:tr w:rsidR="00375691" w:rsidRPr="00490D1E" w14:paraId="022AA02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607F3F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3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A282BF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AATACATGGCCCTGCCCTACCGCAT</w:t>
            </w:r>
            <w:proofErr w:type="spellEnd"/>
          </w:p>
        </w:tc>
      </w:tr>
      <w:tr w:rsidR="00375691" w:rsidRPr="00490D1E" w14:paraId="77AD1CEA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84DFB3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3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2AA3B2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GCACACGAACATCGGGTCGCTCTTttCCACTCAACTTTAACCCG</w:t>
            </w:r>
            <w:proofErr w:type="spellEnd"/>
          </w:p>
        </w:tc>
      </w:tr>
      <w:tr w:rsidR="00375691" w:rsidRPr="00490D1E" w14:paraId="432EBA5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473B289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4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439195D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AACTGTCAGTCCTTTCTTTTAGGC</w:t>
            </w:r>
            <w:proofErr w:type="spellEnd"/>
          </w:p>
        </w:tc>
      </w:tr>
      <w:tr w:rsidR="00375691" w:rsidRPr="00490D1E" w14:paraId="5B0168B9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2AF75E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4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504AA74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TCACAAAGAATTGTAAACATTTTGttCCACTCAACTTTAACCCG</w:t>
            </w:r>
            <w:proofErr w:type="spellEnd"/>
          </w:p>
        </w:tc>
      </w:tr>
      <w:tr w:rsidR="00375691" w:rsidRPr="00490D1E" w14:paraId="5BECF8F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01B780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5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8D91AF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CAATACAAAAAGGTGTTCAATAAGG</w:t>
            </w:r>
            <w:proofErr w:type="spellEnd"/>
          </w:p>
        </w:tc>
      </w:tr>
      <w:tr w:rsidR="00375691" w:rsidRPr="00490D1E" w14:paraId="4E4B33E8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2D18A14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5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4F10B4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CGTAACTAGAGTGATCTACTTCCAttCCACTCAACTTTAACCCG</w:t>
            </w:r>
            <w:proofErr w:type="spellEnd"/>
          </w:p>
        </w:tc>
      </w:tr>
      <w:tr w:rsidR="00375691" w:rsidRPr="00490D1E" w14:paraId="63AC8ABB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613283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6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7F9C2A2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GCTAAATGTATACTTACATATACC</w:t>
            </w:r>
            <w:proofErr w:type="spellEnd"/>
          </w:p>
        </w:tc>
      </w:tr>
      <w:tr w:rsidR="00375691" w:rsidRPr="00490D1E" w14:paraId="2ECACDDF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D53058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6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25079423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TGCAGAATCCATAGAAGTGTCTTGttCCACTCAACTTTAACCCG</w:t>
            </w:r>
            <w:proofErr w:type="spellEnd"/>
          </w:p>
        </w:tc>
      </w:tr>
      <w:tr w:rsidR="00375691" w:rsidRPr="00490D1E" w14:paraId="270F12A2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35489E9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7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DF97BCC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ATCCTTAATAGCTTATATCCCTGAC</w:t>
            </w:r>
            <w:proofErr w:type="spellEnd"/>
          </w:p>
        </w:tc>
      </w:tr>
      <w:tr w:rsidR="00375691" w:rsidRPr="00490D1E" w14:paraId="12B8D3D8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084A9C4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7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15B32CE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TACACAGTAAGTGACTTAAGCTTttCCACTCAACTTTAACCCG</w:t>
            </w:r>
            <w:proofErr w:type="spellEnd"/>
          </w:p>
        </w:tc>
      </w:tr>
      <w:tr w:rsidR="00375691" w:rsidRPr="00490D1E" w14:paraId="0871C8D6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57A3B22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8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3DF5595B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TTGTGTCATTGAATGGGGTAGCAA</w:t>
            </w:r>
            <w:proofErr w:type="spellEnd"/>
          </w:p>
        </w:tc>
      </w:tr>
      <w:tr w:rsidR="00375691" w:rsidRPr="00490D1E" w14:paraId="25E21C8F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03265E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8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87B1BB0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AAAGAAATTAGGTATGACTTATTGGttCCACTCAACTTTAACCCG</w:t>
            </w:r>
            <w:proofErr w:type="spellEnd"/>
          </w:p>
        </w:tc>
      </w:tr>
      <w:tr w:rsidR="00375691" w:rsidRPr="00490D1E" w14:paraId="0F70FF10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E6E69E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Lhx8-B3-9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1CE16F21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GCATCCATATAACTATGCAGGGCAG</w:t>
            </w:r>
            <w:proofErr w:type="spellEnd"/>
          </w:p>
        </w:tc>
      </w:tr>
      <w:tr w:rsidR="00375691" w:rsidRPr="00490D1E" w14:paraId="65CF9FD7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7CF5B385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9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78F4E3A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TGGAGTCCAAGAGCTGTAGGTGAATttCCACTCAACTTTAACCCG</w:t>
            </w:r>
            <w:proofErr w:type="spellEnd"/>
          </w:p>
        </w:tc>
      </w:tr>
      <w:tr w:rsidR="00375691" w:rsidRPr="00490D1E" w14:paraId="2243C38E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6933F14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10P1</w:t>
            </w:r>
            <w:proofErr w:type="spellEnd"/>
          </w:p>
        </w:tc>
        <w:tc>
          <w:tcPr>
            <w:tcW w:w="6458" w:type="dxa"/>
            <w:noWrap/>
            <w:hideMark/>
          </w:tcPr>
          <w:p w14:paraId="08BBA8B4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GTCCCTGCCTCTATATCTttTGAATATGCCATTTCTTCTAACATG</w:t>
            </w:r>
            <w:proofErr w:type="spellEnd"/>
          </w:p>
        </w:tc>
      </w:tr>
      <w:tr w:rsidR="00375691" w:rsidRPr="00490D1E" w14:paraId="68349BAD" w14:textId="77777777" w:rsidTr="00375691">
        <w:trPr>
          <w:trHeight w:val="320"/>
        </w:trPr>
        <w:tc>
          <w:tcPr>
            <w:tcW w:w="1838" w:type="dxa"/>
            <w:noWrap/>
            <w:hideMark/>
          </w:tcPr>
          <w:p w14:paraId="1CB1E0FA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Lhx8-B3-10P2</w:t>
            </w:r>
            <w:proofErr w:type="spellEnd"/>
          </w:p>
        </w:tc>
        <w:tc>
          <w:tcPr>
            <w:tcW w:w="6458" w:type="dxa"/>
            <w:noWrap/>
            <w:hideMark/>
          </w:tcPr>
          <w:p w14:paraId="6F1087BF" w14:textId="77777777" w:rsidR="00375691" w:rsidRPr="00490D1E" w:rsidRDefault="003756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0D1E">
              <w:rPr>
                <w:rFonts w:ascii="Times New Roman" w:hAnsi="Times New Roman" w:cs="Times New Roman"/>
                <w:sz w:val="22"/>
                <w:szCs w:val="22"/>
              </w:rPr>
              <w:t>CATAGTCCCATCTTGGGGTACATATttCCACTCAACTTTAACCCG</w:t>
            </w:r>
            <w:proofErr w:type="spellEnd"/>
          </w:p>
        </w:tc>
      </w:tr>
    </w:tbl>
    <w:p w14:paraId="53D9E7E0" w14:textId="77777777" w:rsidR="00375691" w:rsidRPr="00490D1E" w:rsidRDefault="00375691" w:rsidP="00375691">
      <w:pPr>
        <w:rPr>
          <w:rFonts w:ascii="Times New Roman" w:hAnsi="Times New Roman" w:cs="Times New Roman"/>
          <w:sz w:val="22"/>
          <w:szCs w:val="22"/>
        </w:rPr>
      </w:pPr>
    </w:p>
    <w:p w14:paraId="2382A0C4" w14:textId="77777777" w:rsidR="00375691" w:rsidRPr="00490D1E" w:rsidRDefault="00375691">
      <w:pPr>
        <w:rPr>
          <w:rFonts w:ascii="Times New Roman" w:hAnsi="Times New Roman" w:cs="Times New Roman"/>
          <w:sz w:val="22"/>
          <w:szCs w:val="22"/>
        </w:rPr>
      </w:pPr>
    </w:p>
    <w:sectPr w:rsidR="00375691" w:rsidRPr="00490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EAB68" w14:textId="77777777" w:rsidR="00692FE2" w:rsidRDefault="00692FE2" w:rsidP="00375691">
      <w:r>
        <w:separator/>
      </w:r>
    </w:p>
  </w:endnote>
  <w:endnote w:type="continuationSeparator" w:id="0">
    <w:p w14:paraId="50408618" w14:textId="77777777" w:rsidR="00692FE2" w:rsidRDefault="00692FE2" w:rsidP="00375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F99CD" w14:textId="77777777" w:rsidR="00692FE2" w:rsidRDefault="00692FE2" w:rsidP="00375691">
      <w:r>
        <w:separator/>
      </w:r>
    </w:p>
  </w:footnote>
  <w:footnote w:type="continuationSeparator" w:id="0">
    <w:p w14:paraId="7264B124" w14:textId="77777777" w:rsidR="00692FE2" w:rsidRDefault="00692FE2" w:rsidP="00375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91"/>
    <w:rsid w:val="00003999"/>
    <w:rsid w:val="00066573"/>
    <w:rsid w:val="000B5892"/>
    <w:rsid w:val="00121B99"/>
    <w:rsid w:val="001300C1"/>
    <w:rsid w:val="00143325"/>
    <w:rsid w:val="0014738C"/>
    <w:rsid w:val="0015308F"/>
    <w:rsid w:val="001559AF"/>
    <w:rsid w:val="00157ECB"/>
    <w:rsid w:val="001B576C"/>
    <w:rsid w:val="001C165F"/>
    <w:rsid w:val="001E7148"/>
    <w:rsid w:val="00210592"/>
    <w:rsid w:val="002C3D48"/>
    <w:rsid w:val="00316238"/>
    <w:rsid w:val="003203D0"/>
    <w:rsid w:val="003318A2"/>
    <w:rsid w:val="00375691"/>
    <w:rsid w:val="003761B9"/>
    <w:rsid w:val="003816D3"/>
    <w:rsid w:val="00397363"/>
    <w:rsid w:val="003A6FFA"/>
    <w:rsid w:val="003E5652"/>
    <w:rsid w:val="003F5BA8"/>
    <w:rsid w:val="00426DBF"/>
    <w:rsid w:val="00441BC3"/>
    <w:rsid w:val="00447CA0"/>
    <w:rsid w:val="00470519"/>
    <w:rsid w:val="004878D6"/>
    <w:rsid w:val="00490D1E"/>
    <w:rsid w:val="004A013B"/>
    <w:rsid w:val="005107C2"/>
    <w:rsid w:val="00525A40"/>
    <w:rsid w:val="0054294A"/>
    <w:rsid w:val="00552E36"/>
    <w:rsid w:val="005773FE"/>
    <w:rsid w:val="005A6086"/>
    <w:rsid w:val="005A7588"/>
    <w:rsid w:val="005C39AB"/>
    <w:rsid w:val="005E2612"/>
    <w:rsid w:val="005F3740"/>
    <w:rsid w:val="005F53B8"/>
    <w:rsid w:val="00692FE2"/>
    <w:rsid w:val="006949E9"/>
    <w:rsid w:val="006B3252"/>
    <w:rsid w:val="006C1564"/>
    <w:rsid w:val="006C7A03"/>
    <w:rsid w:val="006C7DE1"/>
    <w:rsid w:val="006D3AC9"/>
    <w:rsid w:val="006D5BC3"/>
    <w:rsid w:val="006F402D"/>
    <w:rsid w:val="00711509"/>
    <w:rsid w:val="00715D9E"/>
    <w:rsid w:val="00731686"/>
    <w:rsid w:val="00770131"/>
    <w:rsid w:val="00781DBA"/>
    <w:rsid w:val="00786D0F"/>
    <w:rsid w:val="00787BF0"/>
    <w:rsid w:val="007C3200"/>
    <w:rsid w:val="007C59E1"/>
    <w:rsid w:val="007E0398"/>
    <w:rsid w:val="00802FA0"/>
    <w:rsid w:val="00820E70"/>
    <w:rsid w:val="00835C32"/>
    <w:rsid w:val="00857CD3"/>
    <w:rsid w:val="00876E03"/>
    <w:rsid w:val="00882A43"/>
    <w:rsid w:val="00886C1C"/>
    <w:rsid w:val="00895C30"/>
    <w:rsid w:val="008F2E72"/>
    <w:rsid w:val="00914959"/>
    <w:rsid w:val="00927EFE"/>
    <w:rsid w:val="00945868"/>
    <w:rsid w:val="00955576"/>
    <w:rsid w:val="00956FD3"/>
    <w:rsid w:val="00966236"/>
    <w:rsid w:val="00970601"/>
    <w:rsid w:val="009A0EC6"/>
    <w:rsid w:val="009B6C36"/>
    <w:rsid w:val="009D006B"/>
    <w:rsid w:val="009E32CF"/>
    <w:rsid w:val="00A1274F"/>
    <w:rsid w:val="00A51133"/>
    <w:rsid w:val="00A7103C"/>
    <w:rsid w:val="00AB3091"/>
    <w:rsid w:val="00AC4BB0"/>
    <w:rsid w:val="00AE25DD"/>
    <w:rsid w:val="00AE34E0"/>
    <w:rsid w:val="00B7121C"/>
    <w:rsid w:val="00B83F59"/>
    <w:rsid w:val="00BD21B4"/>
    <w:rsid w:val="00BD3D3D"/>
    <w:rsid w:val="00BD4098"/>
    <w:rsid w:val="00BF2F16"/>
    <w:rsid w:val="00C52FA8"/>
    <w:rsid w:val="00C76813"/>
    <w:rsid w:val="00C774E3"/>
    <w:rsid w:val="00CB54D6"/>
    <w:rsid w:val="00CE3E13"/>
    <w:rsid w:val="00CE7284"/>
    <w:rsid w:val="00D3576D"/>
    <w:rsid w:val="00D93D92"/>
    <w:rsid w:val="00DC7EA3"/>
    <w:rsid w:val="00E134FE"/>
    <w:rsid w:val="00E266E4"/>
    <w:rsid w:val="00E739A9"/>
    <w:rsid w:val="00E81991"/>
    <w:rsid w:val="00E91774"/>
    <w:rsid w:val="00EA2C2A"/>
    <w:rsid w:val="00EB27A5"/>
    <w:rsid w:val="00ED2C85"/>
    <w:rsid w:val="00EE2FAB"/>
    <w:rsid w:val="00EF29A5"/>
    <w:rsid w:val="00EF46E9"/>
    <w:rsid w:val="00F01A5E"/>
    <w:rsid w:val="00F05809"/>
    <w:rsid w:val="00F34CD0"/>
    <w:rsid w:val="00F357B0"/>
    <w:rsid w:val="00FD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5A3A6"/>
  <w15:chartTrackingRefBased/>
  <w15:docId w15:val="{5844F8ED-522A-BD41-9981-51A1F535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5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5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6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5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6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37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huxuann@sina.com</dc:creator>
  <cp:keywords/>
  <dc:description/>
  <cp:lastModifiedBy>wushuxuann@sina.com</cp:lastModifiedBy>
  <cp:revision>2</cp:revision>
  <dcterms:created xsi:type="dcterms:W3CDTF">2025-10-26T18:48:00Z</dcterms:created>
  <dcterms:modified xsi:type="dcterms:W3CDTF">2025-10-29T06:20:00Z</dcterms:modified>
</cp:coreProperties>
</file>